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F745C" w14:textId="77777777" w:rsidR="00964075" w:rsidRPr="002E6437" w:rsidRDefault="00964075" w:rsidP="00964075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Table S3. </w:t>
      </w:r>
      <w:r w:rsidRPr="002E6437">
        <w:rPr>
          <w:b/>
          <w:bCs/>
          <w:color w:val="000000" w:themeColor="text1"/>
        </w:rPr>
        <w:t>Clinical characteristics arising during pregnancy</w:t>
      </w:r>
      <w:r>
        <w:rPr>
          <w:b/>
          <w:bCs/>
          <w:color w:val="000000" w:themeColor="text1"/>
        </w:rPr>
        <w:t xml:space="preserve"> among women who had a PPH requiring transfer, according to whether they received ‘enhanced treatment or care’</w:t>
      </w:r>
    </w:p>
    <w:tbl>
      <w:tblPr>
        <w:tblW w:w="9928" w:type="dxa"/>
        <w:tblLayout w:type="fixed"/>
        <w:tblLook w:val="06A0" w:firstRow="1" w:lastRow="0" w:firstColumn="1" w:lastColumn="0" w:noHBand="1" w:noVBand="1"/>
      </w:tblPr>
      <w:tblGrid>
        <w:gridCol w:w="2496"/>
        <w:gridCol w:w="913"/>
        <w:gridCol w:w="913"/>
        <w:gridCol w:w="913"/>
        <w:gridCol w:w="913"/>
        <w:gridCol w:w="1041"/>
        <w:gridCol w:w="1826"/>
        <w:gridCol w:w="913"/>
      </w:tblGrid>
      <w:tr w:rsidR="00964075" w14:paraId="40EA518B" w14:textId="77777777" w:rsidTr="00C60998">
        <w:trPr>
          <w:trHeight w:val="546"/>
        </w:trPr>
        <w:tc>
          <w:tcPr>
            <w:tcW w:w="249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6FC28A" w14:textId="77777777" w:rsidR="00964075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2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vAlign w:val="center"/>
          </w:tcPr>
          <w:p w14:paraId="67870F28" w14:textId="77777777" w:rsidR="00964075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o ‘enhanced treatment or care’ (n =1,131</w:t>
            </w: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2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vAlign w:val="center"/>
          </w:tcPr>
          <w:p w14:paraId="435D6871" w14:textId="77777777" w:rsidR="00964075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‘Enhanced treatment or care’</w:t>
            </w:r>
          </w:p>
          <w:p w14:paraId="717C9B01" w14:textId="77777777" w:rsidR="00964075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(n = 370</w:t>
            </w: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6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vAlign w:val="center"/>
          </w:tcPr>
          <w:p w14:paraId="54535B0A" w14:textId="77777777" w:rsidR="00964075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Unadjusted ORs</w:t>
            </w:r>
          </w:p>
        </w:tc>
        <w:tc>
          <w:tcPr>
            <w:tcW w:w="91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1CD87B35" w14:textId="77777777" w:rsidR="00964075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37FB5B4C" w14:textId="77777777" w:rsidR="00964075" w:rsidRPr="125FDD2E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E75D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964075" w14:paraId="3994E12F" w14:textId="77777777" w:rsidTr="00C60998">
        <w:trPr>
          <w:trHeight w:val="315"/>
        </w:trPr>
        <w:tc>
          <w:tcPr>
            <w:tcW w:w="2496" w:type="dxa"/>
            <w:vMerge/>
            <w:tcBorders>
              <w:top w:val="single" w:sz="8" w:space="0" w:color="000000" w:themeColor="text1"/>
              <w:left w:val="nil"/>
              <w:bottom w:val="single" w:sz="8" w:space="0" w:color="auto"/>
              <w:right w:val="single" w:sz="0" w:space="0" w:color="auto"/>
            </w:tcBorders>
            <w:vAlign w:val="center"/>
          </w:tcPr>
          <w:p w14:paraId="784720A7" w14:textId="77777777" w:rsidR="00964075" w:rsidRDefault="00964075" w:rsidP="00C60998">
            <w:pPr>
              <w:spacing w:after="0" w:line="240" w:lineRule="auto"/>
              <w:contextualSpacing/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BC9ABB" w14:textId="77777777" w:rsidR="00964075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6D88DFB5" w14:textId="77777777" w:rsidR="00964075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6FB128C" w14:textId="77777777" w:rsidR="00964075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59035EFF" w14:textId="77777777" w:rsidR="00964075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1604A2E" w14:textId="77777777" w:rsidR="00964075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160AB5FB" w14:textId="77777777" w:rsidR="00964075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3F42DFC" w14:textId="77777777" w:rsidR="00964075" w:rsidRPr="125FDD2E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964075" w14:paraId="68CFBA26" w14:textId="77777777" w:rsidTr="00C60998">
        <w:trPr>
          <w:trHeight w:val="113"/>
        </w:trPr>
        <w:tc>
          <w:tcPr>
            <w:tcW w:w="901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8F8A3D" w14:textId="77777777" w:rsidR="00964075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125FDD2E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urrent pregnancy </w:t>
            </w:r>
            <w: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oblem</w:t>
            </w:r>
            <w:r w:rsidRPr="000830BB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B7088C" w14:textId="77777777" w:rsidR="00964075" w:rsidRPr="0032780F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77</w:t>
            </w:r>
          </w:p>
        </w:tc>
      </w:tr>
      <w:tr w:rsidR="00964075" w14:paraId="6D5797E9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351A" w14:textId="77777777" w:rsidR="00964075" w:rsidRPr="125FDD2E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2272CC23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0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290E1C34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3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1D5CC74B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0B5637E7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05AB607A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14:paraId="1AA0EDB5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2ACBF3E0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4075" w14:paraId="5BB12AF4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6BC70B" w14:textId="77777777" w:rsidR="00964075" w:rsidRPr="125FDD2E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ne or mor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45BFE582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6DD4975F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0FC00DFA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55E4EA0A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49F360A4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</w:tcPr>
          <w:p w14:paraId="18CF59B5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-1.40</w:t>
            </w: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65B13E55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4075" w14:paraId="3D5E11B8" w14:textId="77777777" w:rsidTr="00C60998">
        <w:trPr>
          <w:trHeight w:val="113"/>
        </w:trPr>
        <w:tc>
          <w:tcPr>
            <w:tcW w:w="901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36C9B7F2" w14:textId="77777777" w:rsidR="00964075" w:rsidRPr="004B736A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ex of baby 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73A28891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00</w:t>
            </w:r>
          </w:p>
        </w:tc>
      </w:tr>
      <w:tr w:rsidR="00964075" w14:paraId="44DEAB0C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A12D" w14:textId="77777777" w:rsidR="00964075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4A661350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48FFC758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178F484C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6ED55077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087CE2AA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14:paraId="3A1049EF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5-1.32</w:t>
            </w: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1DF115D1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4075" w14:paraId="01D1AC57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C713" w14:textId="77777777" w:rsidR="00964075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2865E3F8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67E7602E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</w:t>
            </w: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3261C2AB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6B75DA8F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234E81E2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14:paraId="15D97E2A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14:paraId="53C9DA89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4075" w14:paraId="7990DFEE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CD2EAA" w14:textId="77777777" w:rsidR="00964075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51841E47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548A7790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5F19AD1F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771367FC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3E8913B3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</w:tcPr>
          <w:p w14:paraId="2BC59C43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57086ED6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4075" w14:paraId="077E270E" w14:textId="77777777" w:rsidTr="00C60998">
        <w:trPr>
          <w:trHeight w:val="113"/>
        </w:trPr>
        <w:tc>
          <w:tcPr>
            <w:tcW w:w="901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45EBA5A5" w14:textId="77777777" w:rsidR="00964075" w:rsidRPr="004B736A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Gestational age (weeks)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7C3E9244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29</w:t>
            </w:r>
          </w:p>
        </w:tc>
      </w:tr>
      <w:tr w:rsidR="00964075" w14:paraId="39E5F992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EA61" w14:textId="77777777" w:rsidR="00964075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-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3DA837BF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796F702D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432F6DBA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0D914A52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19DCE5C9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14:paraId="4A681A20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52-2.40</w:t>
            </w: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16BF09C1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4075" w14:paraId="0E3D3F86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2251" w14:textId="77777777" w:rsidR="00964075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21C553D2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2A2D6353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2A483E4C" w14:textId="579A1553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  <w:r w:rsidR="007E20C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308AA69A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5226363D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14:paraId="1EFBA944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60-1.34</w:t>
            </w: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379946C8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4075" w14:paraId="19DDD883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BB7D" w14:textId="77777777" w:rsidR="00964075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3CB79303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698FA371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467E1F96" w14:textId="4D31036B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7E20C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6F8E88CB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4A22C2A4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14:paraId="3291E0D3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70-1.19</w:t>
            </w: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216AD0ED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4075" w14:paraId="01FF7467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C6D8" w14:textId="77777777" w:rsidR="00964075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01244196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66F4C75F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.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579163F9" w14:textId="6C5CF9C8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7E20C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7FB5324D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.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6557B4EC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14:paraId="70C4B2CC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450C3FFC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4075" w14:paraId="696AC0A5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13C54" w14:textId="77777777" w:rsidR="00964075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125FDD2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56144319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625F0C18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.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735FD1C7" w14:textId="45E76CA9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</w:t>
            </w:r>
            <w:r w:rsidR="007E20C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3DFFB00F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15121787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tcMar>
              <w:right w:w="108" w:type="dxa"/>
            </w:tcMar>
          </w:tcPr>
          <w:p w14:paraId="721D54FB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0.91-1.60</w:t>
            </w: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tcMar>
              <w:right w:w="227" w:type="dxa"/>
            </w:tcMar>
          </w:tcPr>
          <w:p w14:paraId="6A521133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64075" w14:paraId="049B127C" w14:textId="77777777" w:rsidTr="00C60998">
        <w:trPr>
          <w:trHeight w:val="113"/>
        </w:trPr>
        <w:tc>
          <w:tcPr>
            <w:tcW w:w="24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6D6218" w14:textId="77777777" w:rsidR="00964075" w:rsidRPr="125FDD2E" w:rsidRDefault="00964075" w:rsidP="00C60998">
            <w:pPr>
              <w:spacing w:after="0" w:line="240" w:lineRule="auto"/>
              <w:contextualSpacing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6258F8A0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0A46FE06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608BF53C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744BDC74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1D55504B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108" w:type="dxa"/>
            </w:tcMar>
          </w:tcPr>
          <w:p w14:paraId="6CF6145A" w14:textId="77777777" w:rsidR="00964075" w:rsidRPr="004B736A" w:rsidRDefault="00964075" w:rsidP="00C60998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4B736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right w:w="227" w:type="dxa"/>
            </w:tcMar>
          </w:tcPr>
          <w:p w14:paraId="3777A8FF" w14:textId="77777777" w:rsidR="00964075" w:rsidRPr="004B736A" w:rsidRDefault="00964075" w:rsidP="00C60998">
            <w:pPr>
              <w:spacing w:after="0" w:line="240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4C20DC56" w14:textId="77777777" w:rsidR="00964075" w:rsidRDefault="00964075" w:rsidP="00964075">
      <w:pPr>
        <w:rPr>
          <w:b/>
          <w:bCs/>
          <w:color w:val="000000" w:themeColor="text1"/>
        </w:rPr>
      </w:pPr>
      <w:r>
        <w:rPr>
          <w:rFonts w:ascii="Calibri" w:eastAsia="Calibri" w:hAnsi="Calibri" w:cs="Calibri"/>
          <w:color w:val="000000" w:themeColor="text1"/>
          <w:sz w:val="18"/>
          <w:szCs w:val="18"/>
        </w:rPr>
        <w:t>* Current pregnancy problem</w:t>
      </w:r>
      <w:r w:rsidRPr="000830BB"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: BMI at booking &gt;35, post-term (&gt;42 weeks) Anaemia, Group B Streptococcus, Antepartum haemorrhage, </w:t>
      </w:r>
      <w:r>
        <w:rPr>
          <w:rFonts w:ascii="Calibri" w:eastAsia="Calibri" w:hAnsi="Calibri" w:cs="Calibri"/>
          <w:color w:val="000000" w:themeColor="text1"/>
          <w:sz w:val="18"/>
          <w:szCs w:val="18"/>
        </w:rPr>
        <w:t xml:space="preserve">pre-eclampsia/pregnancy-induced hypertension, gestational diabetes, and malpresentation (breech or transverse lie). </w:t>
      </w:r>
    </w:p>
    <w:p w14:paraId="23B1BF69" w14:textId="77777777" w:rsidR="00B1611E" w:rsidRDefault="00B1611E"/>
    <w:sectPr w:rsidR="00B161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075"/>
    <w:rsid w:val="001B43D0"/>
    <w:rsid w:val="007E20C8"/>
    <w:rsid w:val="00964075"/>
    <w:rsid w:val="00B1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912C7"/>
  <w15:chartTrackingRefBased/>
  <w15:docId w15:val="{8D808A71-D2DE-4621-B4A9-B0FB9591A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ine Elkington</dc:creator>
  <cp:keywords/>
  <dc:description/>
  <cp:lastModifiedBy>Madeline Elkington</cp:lastModifiedBy>
  <cp:revision>3</cp:revision>
  <dcterms:created xsi:type="dcterms:W3CDTF">2022-05-27T08:50:00Z</dcterms:created>
  <dcterms:modified xsi:type="dcterms:W3CDTF">2023-09-25T21:52:00Z</dcterms:modified>
</cp:coreProperties>
</file>